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6A1" w:rsidRDefault="009446A1" w:rsidP="009446A1">
      <w:pPr>
        <w:rPr>
          <w:sz w:val="24"/>
          <w:szCs w:val="24"/>
        </w:rPr>
      </w:pPr>
    </w:p>
    <w:p w:rsidR="009446A1" w:rsidRDefault="009446A1" w:rsidP="009446A1">
      <w:pPr>
        <w:rPr>
          <w:sz w:val="24"/>
          <w:szCs w:val="24"/>
        </w:rPr>
      </w:pPr>
    </w:p>
    <w:p w:rsidR="009446A1" w:rsidRDefault="009446A1" w:rsidP="009446A1">
      <w:pPr>
        <w:rPr>
          <w:sz w:val="24"/>
          <w:szCs w:val="24"/>
        </w:rPr>
      </w:pPr>
    </w:p>
    <w:p w:rsidR="009446A1" w:rsidRDefault="009446A1" w:rsidP="009446A1">
      <w:pPr>
        <w:rPr>
          <w:sz w:val="24"/>
          <w:szCs w:val="24"/>
        </w:rPr>
      </w:pPr>
    </w:p>
    <w:p w:rsidR="009446A1" w:rsidRPr="00AD5F5C" w:rsidRDefault="009446A1" w:rsidP="009446A1"/>
    <w:p w:rsidR="009446A1" w:rsidRPr="008E4048" w:rsidRDefault="009446A1" w:rsidP="009446A1">
      <w:pPr>
        <w:rPr>
          <w:sz w:val="20"/>
          <w:szCs w:val="20"/>
        </w:rPr>
      </w:pPr>
      <w:r w:rsidRPr="008E4048">
        <w:rPr>
          <w:b/>
          <w:sz w:val="20"/>
          <w:szCs w:val="20"/>
          <w:u w:val="single"/>
        </w:rPr>
        <w:t>Supplemental Table 8:</w:t>
      </w:r>
      <w:r w:rsidRPr="008E40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actor Significance in </w:t>
      </w:r>
      <w:r w:rsidRPr="008E4048">
        <w:rPr>
          <w:sz w:val="20"/>
          <w:szCs w:val="20"/>
        </w:rPr>
        <w:t>analy</w:t>
      </w:r>
      <w:r>
        <w:rPr>
          <w:sz w:val="20"/>
          <w:szCs w:val="20"/>
        </w:rPr>
        <w:t>sis with</w:t>
      </w:r>
      <w:r w:rsidRPr="008E4048">
        <w:rPr>
          <w:sz w:val="20"/>
          <w:szCs w:val="20"/>
        </w:rPr>
        <w:t xml:space="preserve"> site, dose, cell line, plate, and drug-site intera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970"/>
        <w:gridCol w:w="925"/>
        <w:gridCol w:w="970"/>
        <w:gridCol w:w="925"/>
        <w:gridCol w:w="1210"/>
        <w:gridCol w:w="993"/>
        <w:gridCol w:w="993"/>
        <w:gridCol w:w="948"/>
      </w:tblGrid>
      <w:tr w:rsidR="009446A1" w:rsidRPr="008E4048" w:rsidTr="00462B02">
        <w:trPr>
          <w:trHeight w:val="340"/>
        </w:trPr>
        <w:tc>
          <w:tcPr>
            <w:tcW w:w="2720" w:type="dxa"/>
            <w:noWrap/>
            <w:hideMark/>
          </w:tcPr>
          <w:p w:rsidR="009446A1" w:rsidRPr="008E4048" w:rsidRDefault="009446A1" w:rsidP="00462B02">
            <w:pPr>
              <w:rPr>
                <w:bCs/>
                <w:sz w:val="18"/>
                <w:szCs w:val="18"/>
              </w:rPr>
            </w:pPr>
            <w:r w:rsidRPr="008E4048">
              <w:rPr>
                <w:bCs/>
                <w:sz w:val="18"/>
                <w:szCs w:val="18"/>
              </w:rPr>
              <w:t>Covariate</w:t>
            </w:r>
          </w:p>
        </w:tc>
        <w:tc>
          <w:tcPr>
            <w:tcW w:w="1540" w:type="dxa"/>
            <w:noWrap/>
            <w:hideMark/>
          </w:tcPr>
          <w:p w:rsidR="009446A1" w:rsidRPr="008E4048" w:rsidRDefault="009446A1" w:rsidP="00462B02">
            <w:pPr>
              <w:rPr>
                <w:bCs/>
                <w:sz w:val="18"/>
                <w:szCs w:val="18"/>
              </w:rPr>
            </w:pPr>
            <w:r w:rsidRPr="008E4048">
              <w:rPr>
                <w:bCs/>
                <w:sz w:val="18"/>
                <w:szCs w:val="18"/>
              </w:rPr>
              <w:t>Estimate</w:t>
            </w:r>
          </w:p>
        </w:tc>
        <w:tc>
          <w:tcPr>
            <w:tcW w:w="1460" w:type="dxa"/>
            <w:noWrap/>
            <w:hideMark/>
          </w:tcPr>
          <w:p w:rsidR="009446A1" w:rsidRPr="008E4048" w:rsidRDefault="009446A1" w:rsidP="00462B02">
            <w:pPr>
              <w:rPr>
                <w:bCs/>
                <w:sz w:val="18"/>
                <w:szCs w:val="18"/>
              </w:rPr>
            </w:pPr>
            <w:proofErr w:type="spellStart"/>
            <w:r w:rsidRPr="008E4048">
              <w:rPr>
                <w:bCs/>
                <w:sz w:val="18"/>
                <w:szCs w:val="18"/>
              </w:rPr>
              <w:t>StErr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8E4048" w:rsidRDefault="009446A1" w:rsidP="00462B02">
            <w:pPr>
              <w:rPr>
                <w:bCs/>
                <w:sz w:val="18"/>
                <w:szCs w:val="18"/>
              </w:rPr>
            </w:pPr>
            <w:proofErr w:type="spellStart"/>
            <w:r w:rsidRPr="008E4048">
              <w:rPr>
                <w:bCs/>
                <w:sz w:val="18"/>
                <w:szCs w:val="18"/>
              </w:rPr>
              <w:t>Tstat</w:t>
            </w:r>
            <w:proofErr w:type="spellEnd"/>
          </w:p>
        </w:tc>
        <w:tc>
          <w:tcPr>
            <w:tcW w:w="1460" w:type="dxa"/>
            <w:noWrap/>
            <w:hideMark/>
          </w:tcPr>
          <w:p w:rsidR="009446A1" w:rsidRPr="008E4048" w:rsidRDefault="009446A1" w:rsidP="00462B02">
            <w:pPr>
              <w:rPr>
                <w:bCs/>
                <w:sz w:val="18"/>
                <w:szCs w:val="18"/>
              </w:rPr>
            </w:pPr>
            <w:proofErr w:type="spellStart"/>
            <w:r w:rsidRPr="008E4048">
              <w:rPr>
                <w:bCs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1960" w:type="dxa"/>
            <w:noWrap/>
            <w:hideMark/>
          </w:tcPr>
          <w:p w:rsidR="009446A1" w:rsidRPr="008E4048" w:rsidRDefault="009446A1" w:rsidP="00462B02">
            <w:pPr>
              <w:rPr>
                <w:bCs/>
                <w:sz w:val="18"/>
                <w:szCs w:val="18"/>
              </w:rPr>
            </w:pPr>
            <w:proofErr w:type="spellStart"/>
            <w:r w:rsidRPr="008E4048">
              <w:rPr>
                <w:bCs/>
                <w:sz w:val="18"/>
                <w:szCs w:val="18"/>
              </w:rPr>
              <w:t>Estimate_SiteInter</w:t>
            </w:r>
            <w:proofErr w:type="spellEnd"/>
          </w:p>
        </w:tc>
        <w:tc>
          <w:tcPr>
            <w:tcW w:w="1580" w:type="dxa"/>
            <w:noWrap/>
            <w:hideMark/>
          </w:tcPr>
          <w:p w:rsidR="009446A1" w:rsidRPr="008E4048" w:rsidRDefault="009446A1" w:rsidP="00462B02">
            <w:pPr>
              <w:rPr>
                <w:bCs/>
                <w:sz w:val="18"/>
                <w:szCs w:val="18"/>
              </w:rPr>
            </w:pPr>
            <w:proofErr w:type="spellStart"/>
            <w:r w:rsidRPr="008E4048">
              <w:rPr>
                <w:bCs/>
                <w:sz w:val="18"/>
                <w:szCs w:val="18"/>
              </w:rPr>
              <w:t>StErr_SiteInter</w:t>
            </w:r>
            <w:proofErr w:type="spellEnd"/>
          </w:p>
        </w:tc>
        <w:tc>
          <w:tcPr>
            <w:tcW w:w="1580" w:type="dxa"/>
            <w:noWrap/>
            <w:hideMark/>
          </w:tcPr>
          <w:p w:rsidR="009446A1" w:rsidRPr="008E4048" w:rsidRDefault="009446A1" w:rsidP="00462B02">
            <w:pPr>
              <w:rPr>
                <w:bCs/>
                <w:sz w:val="18"/>
                <w:szCs w:val="18"/>
              </w:rPr>
            </w:pPr>
            <w:proofErr w:type="spellStart"/>
            <w:r w:rsidRPr="008E4048">
              <w:rPr>
                <w:bCs/>
                <w:sz w:val="18"/>
                <w:szCs w:val="18"/>
              </w:rPr>
              <w:t>Tstat_SiteInter</w:t>
            </w:r>
            <w:proofErr w:type="spellEnd"/>
          </w:p>
        </w:tc>
        <w:tc>
          <w:tcPr>
            <w:tcW w:w="1500" w:type="dxa"/>
            <w:noWrap/>
            <w:hideMark/>
          </w:tcPr>
          <w:p w:rsidR="009446A1" w:rsidRPr="008E4048" w:rsidRDefault="009446A1" w:rsidP="00462B02">
            <w:pPr>
              <w:rPr>
                <w:bCs/>
                <w:sz w:val="18"/>
                <w:szCs w:val="18"/>
              </w:rPr>
            </w:pPr>
            <w:proofErr w:type="spellStart"/>
            <w:r w:rsidRPr="008E4048">
              <w:rPr>
                <w:bCs/>
                <w:sz w:val="18"/>
                <w:szCs w:val="18"/>
              </w:rPr>
              <w:t>Pval_SiteInter</w:t>
            </w:r>
            <w:proofErr w:type="spellEnd"/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Intercept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06.94021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24271801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86.0534852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SBP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27417345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69957552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92646540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5405734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MeWo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4.4287581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781136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9.03032638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83E-1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SKMEL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9.80899390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6000728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6.13034191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8.90E-10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UACC025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88101673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886623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42735549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1521619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Abiratero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45663125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42720864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5353195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2.232658439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651841046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5145095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ABT73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34333215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16317617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87038101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7.3993270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2.48667762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1290054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Actinomyci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67.1174747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1.8990589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5.32E-21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8.9192631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6.35816045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2.08E-10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Afa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2.1379906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5.76884754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8.07E-0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3.53687038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1.188629242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2345966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Alisertib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25528105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75696319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7893603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31.1249992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9.08717235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09E-1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Allopurinol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62128285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24582244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21284098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.413975579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8112601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41722383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Amifost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9.69948461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4877238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28932971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100561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5.06170591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01938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1.213781912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22484221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Aphrocallisti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6.0828</w:t>
            </w:r>
            <w:r w:rsidRPr="001C1B19">
              <w:lastRenderedPageBreak/>
              <w:t>235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7.1491</w:t>
            </w:r>
            <w:r w:rsidRPr="001C1B19">
              <w:lastRenderedPageBreak/>
              <w:t>570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1.48E-6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0.009996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36404041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076922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Arsenic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68547567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28302608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771591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3.27979714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95756088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3382932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Axi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89892787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3777793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6828346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0.96732130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32508581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74511878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Axi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18738610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56433141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57253355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4.29602788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1.443757846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14881933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Azacitid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07893426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938603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5256062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.72050195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5782057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56313027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Barici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73807005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789819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54599977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2211698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4.775481809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1942441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1.396574752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162553593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Bendamust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58895165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4764623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55681899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1952582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7.5639416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686012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1.81450351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6961194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BGJ39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5.33124840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15002881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28462924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9893349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3.52672840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5.8690270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60090512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54790850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Bioymifi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58644338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75399218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4508608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.13170300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71639733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47375257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Bleomycin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9.12139029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33514175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46E-0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28.4731336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9.568911392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17E-2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Bortezom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92.1889452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3.8148278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0.94546761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31774148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75068363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Bosu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8.0647835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83296610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01269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0.0725308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024375306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980553435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Busulfa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75404534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198033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27170404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20348984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7.7636025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473062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25502963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2.10E-05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Cabazitaxel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8.437877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8.2684481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37E-7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6.9805024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5.70660486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17E-0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Cabozan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0.4663590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97436779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6.59E-0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9.92706284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33616895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0850623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Capecitab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6.68222062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278842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26302045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2364276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0.8151309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587344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9846172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6.25E-0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Carboplatin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1.3537790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15569986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5.13843147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79E-0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35.3957400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5.87704711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6.02270823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74E-0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Carfilzomib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70.4730</w:t>
            </w:r>
            <w:r w:rsidRPr="001C1B19">
              <w:lastRenderedPageBreak/>
              <w:t>209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3.4938</w:t>
            </w:r>
            <w:r w:rsidRPr="001C1B19">
              <w:lastRenderedPageBreak/>
              <w:t>562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9.28E-24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9.7950502</w:t>
            </w:r>
            <w:r w:rsidRPr="001C1B19">
              <w:lastRenderedPageBreak/>
              <w:t>7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3.29180</w:t>
            </w:r>
            <w:r w:rsidRPr="001C1B19">
              <w:lastRenderedPageBreak/>
              <w:t>374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0.00099681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lastRenderedPageBreak/>
              <w:t>Carmust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0.2980240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278842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48755907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048826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9.0102159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587344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5523927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5.33E-0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Celecoxib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7.12603606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278842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41332430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1581472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0.6416723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587344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54837041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10828535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Chlorambucil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2.2587544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4422964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16365430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3.14E-0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7.73900716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6376949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1.85865408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6308765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Cisplatin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72485876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95084715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5108612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6.4369007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7988740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60E-0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Cladrib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1.0807253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0.019079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39E-2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25.4851106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8.56473222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14E-1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Clofarab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7.5502727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3.0938742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77E-3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22.4369568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7.54034501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4.84E-14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Crizo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63544734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30201035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6264662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.70512292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57303738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56662441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Cytarab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9.54046952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53431839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5.81E-0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6.5534655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5.56309140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2.68E-0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Dacarbaz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78563490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32438083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456523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.31389413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675558405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49932715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Dacomi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46774930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22230816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82407576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5.28529477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1.776218872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7570872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Dasa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9.52296472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52599884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6.04E-0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2.63562777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88575036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37576037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Daunorubici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5.8624385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1.7971346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0E-10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0.0944770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3.39243152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069380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Decitab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44805944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01077937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31213158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0.84989243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24813234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80403400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Dexrazoxa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9.1462168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15569986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60721839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10E-0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33.2197075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5.87704711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5.65244874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60E-0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Docetaxel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9.9538995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4877238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6.9405749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5.05E-6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0.52262175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01938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12532313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900268725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Doxorubicin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</w:t>
            </w:r>
            <w:r w:rsidRPr="001C1B19">
              <w:lastRenderedPageBreak/>
              <w:t>23.7574247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2.1040</w:t>
            </w:r>
            <w:r w:rsidRPr="001C1B19">
              <w:lastRenderedPageBreak/>
              <w:t>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-</w:t>
            </w:r>
            <w:r w:rsidRPr="001C1B19">
              <w:lastRenderedPageBreak/>
              <w:t>11.2912396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1.70E-</w:t>
            </w:r>
            <w:r w:rsidRPr="001C1B19">
              <w:lastRenderedPageBreak/>
              <w:t>2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-</w:t>
            </w:r>
            <w:r w:rsidRPr="001C1B19">
              <w:lastRenderedPageBreak/>
              <w:t>26.0768232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2.97558</w:t>
            </w:r>
            <w:r w:rsidRPr="001C1B19">
              <w:lastRenderedPageBreak/>
              <w:t>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-</w:t>
            </w:r>
            <w:r w:rsidRPr="001C1B19">
              <w:lastRenderedPageBreak/>
              <w:t>8.76358794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2.01E-</w:t>
            </w:r>
            <w:r w:rsidRPr="001C1B19">
              <w:lastRenderedPageBreak/>
              <w:t>1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lastRenderedPageBreak/>
              <w:t>Erlo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44391012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16152214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2454404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0.25411014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08539830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931945405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Etoposide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9.06863971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31007087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64E-0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0.2346453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3.43953762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058363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Everolim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39459181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278842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47229656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6367191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35.0414515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587344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8.391406502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5.05E-1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Exemesta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53336723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848047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04750369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29487721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8.43828415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024789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467155722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1362560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Floxurid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6.1758638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2.4406561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99E-3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2.4724934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83092612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4060231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Fludarab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05562089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67452550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9403957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.59839389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75862020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44808676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Fluorouracil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56915724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69632063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898373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.66717062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89635091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37007380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Flutamid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09320674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47011467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4154298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2.70755387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90992243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362871983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Fore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7.2105441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8.17969040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8E-1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.47604705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8321203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4053487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Fulvestrant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14027754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789819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47159865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63721730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9.61303110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1942441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81130094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49379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Gefi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8.19930121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278842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77679942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549369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6.6548689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587344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988355775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6.67E-05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Gemcitabine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3.5522100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1.1937068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5.11E-2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40.8720852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13.7358032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8.79E-43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Ibru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4081031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848047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99570916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31940088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3.94177687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024789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1.15248280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24913349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Ima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0.6392623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15569986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96649493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6.86E-0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33.1049419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5.87704711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5.63292096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79E-0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Imiquimod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48330903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848047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19983995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84160733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0.3268358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024789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01932379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253589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INK12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2.162485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0.038650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21E-8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5.2233799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5.1160920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3.14E-0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Irinotecan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6.79164974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22788121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124867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2.2784390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4.126391445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3.70E-05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Ixabepilo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4.5299977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6.4111423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3.23E-60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3.95368089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4.68938675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2.75E-0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apa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36577156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848047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56472300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57226713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6.15644156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024789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1.79999864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7187261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LDK37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93550604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39516393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629785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7.9975364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6.048397535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48E-0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enalidomid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43561798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59275237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55335211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5.703451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58473806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4.57E-0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etrozol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5.03038897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198033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70407265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8837964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1.5443480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473062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5.16065584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2.48E-0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insi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6654934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74210653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8150181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.22122409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41041443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68150539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omust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6.51276765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198033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20623680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273762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5.7639989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473062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77605175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0159694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LY215729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0742737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03066688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97553544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6.37868358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1.8623035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6257175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Mechloretham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57639492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22448846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22077928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4.61276724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1.550203835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12110495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Megestrol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22735448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50676245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61232586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6.9982359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96275995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6.99E-0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MEK16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9.3366887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8.6956282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76E-7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6.735291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5.62419736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88E-0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Melphala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74967699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25738866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2399218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6.6884187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247764056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24599714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Mercaptopur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6.3266464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7.75959851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8.84E-1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3.125911329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1.05051902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293489465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Methotrexate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9.75881322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15002881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35150492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1870517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3.7042191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5.8690270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2.33500698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1955074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MitomycinC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9.38361</w:t>
            </w:r>
            <w:r w:rsidRPr="001C1B19">
              <w:lastRenderedPageBreak/>
              <w:t>201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45976</w:t>
            </w:r>
            <w:r w:rsidRPr="001C1B19">
              <w:lastRenderedPageBreak/>
              <w:t>840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8.24E-0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8.4917545</w:t>
            </w:r>
            <w:r w:rsidRPr="001C1B19">
              <w:lastRenderedPageBreak/>
              <w:t>5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2.85380</w:t>
            </w:r>
            <w:r w:rsidRPr="001C1B19">
              <w:lastRenderedPageBreak/>
              <w:t>765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0.004323333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lastRenderedPageBreak/>
              <w:t>Mitota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7040420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29069196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712892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7.00203958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04429693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4093442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Mitoxantro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5.6003711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2.1671405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5.77E-3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4.4627296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4.86046179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18E-0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MLN2480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6.66803858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4422964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26478209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2353437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4.92801970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6376949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1.183547675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23660315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MLN4924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7.473297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3.0572902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7.69E-3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3.26200210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1.09625478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272977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MLN970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5.5639092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6.9025316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9.56E-6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24.787442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8.33026822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8.46E-1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Navitoclax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18723763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99007696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4659307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2.04807986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68829426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49127372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Nelarab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52543132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72499485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46846181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.65541692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89240086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37218649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OSI2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9.77216238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64443552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3.43E-0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7.83864029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2.63431680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843575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Oxaliplati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15582860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848047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47791521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63271463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2.71463885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024789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79369652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42737948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aclitaxel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6.7887272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9.3185997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45E-8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8.5638283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2.500272655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1241597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Palbocicl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5.7957072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7545375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588166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3.6279972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1.21925408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22275900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Pazopa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87473698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84155414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6555195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4.14515829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1.393055392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163615135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D32590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54.4280474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5.8681290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13E-14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3.4309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4.51371627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6.40E-0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Pemetrexed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81912258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198033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29374933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957636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5.9668890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473062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8246513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013126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Pipobroma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0.2110265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15569986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86344710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16E-0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39.2273505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5.87704711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6.67467007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2.53E-1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Plicamyci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2.6298</w:t>
            </w:r>
            <w:r w:rsidRPr="001C1B19">
              <w:lastRenderedPageBreak/>
              <w:t>321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5.5080</w:t>
            </w:r>
            <w:r w:rsidRPr="001C1B19">
              <w:lastRenderedPageBreak/>
              <w:t>468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5.39E-5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36.360660</w:t>
            </w:r>
            <w:r w:rsidRPr="001C1B19">
              <w:lastRenderedPageBreak/>
              <w:t>3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12.2196</w:t>
            </w:r>
            <w:r w:rsidRPr="001C1B19">
              <w:lastRenderedPageBreak/>
              <w:t>573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3.04E-34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lastRenderedPageBreak/>
              <w:t>Pralatrexat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70.8965670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848047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9.3145087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7.97E-18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7.0048061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024789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7.89556985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3.01E-15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Quinacr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97545179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41414903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5733030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8.99506114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022952936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2505688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Quizar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0900562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46861734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4194889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0.4038478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135720372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89204340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Raloxife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99880392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848047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65343651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9825431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1.2229961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024789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2813399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1034533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Romidepsi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9.8929344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4.2072758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23E-4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63.4227636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21.3143664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6.18E-100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Sabutoclax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8.5388462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8.81099522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32E-1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0.22435275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07539779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93989879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Sirolim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98020888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23049858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2185217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7.4861405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5.105207286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3.33E-0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Sorafe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04522567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553325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01872285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98506234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4.41233725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160798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1.291637606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196494334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Streptozoci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62529345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77245653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43985121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.788931639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93727090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34862806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Suni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77931430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553325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56458798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1769190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.0403518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160798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30454553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76071477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Tamoxifen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02687521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01277303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98980896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.66339042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55901242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57615812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Temozolomid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08479541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278842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70604293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48016786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3.1071427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587344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13877874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169846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Temsirolim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5.60875396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198033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89999706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5744472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27.07404677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4730626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6.485220052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9.02E-1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Teniposid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1.0536048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4.7589100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29E-4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5.4222802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5.18293612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2.20E-0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Thioguan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1.5998453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0.2658025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12E-2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.09893973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36931856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711893341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Thiotepa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71886704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34165740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3261153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1.29171529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794785087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014811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lastRenderedPageBreak/>
              <w:t>Topoteca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1.8832693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5.153226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21E-5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8.946918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6.36745453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95E-10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Trameti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60.0417534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553325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4.8565211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8.72E-13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.194182639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160798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349576906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7266591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Tretinoi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2.4349986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15569986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5.39860898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6.78E-0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36.043970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5.87704711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6.133006952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8.75E-10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Triethylenemelam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35057782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64189187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52094913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9.60548903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22809826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124773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Uracil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65462989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2195230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92185035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5463567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7.3596385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515779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5.068274095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4.04E-07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Valrubicin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8.57771265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4.07674697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58E-0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3.5759724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4.56245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5.08E-0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Vandeta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82253779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848047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16707073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24319267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8.693167055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20247891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541677484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1103803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Vemurafen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9.6570562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789819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8.12981137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49E-1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.27808943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1942441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0.373773266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70857610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Vinblastine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72797073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41789819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30107584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6335910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53.83463913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41942441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15.7437722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1.38E-55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Vincristine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6.1622603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7.1869111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7.80E-6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18.43444044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6.19522701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5.91E-10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Vinorelbin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5.8782280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2.2991981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15E-3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-7.226264489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-2.428516838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151675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Vismodegib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32072057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10297359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27004899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2.481866559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0.834076131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404245866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Vorinostat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9.1198526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405814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3.8398517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10E-4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10.921889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975587558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3.670498543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00242569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Zoledronic</w:t>
            </w:r>
            <w:proofErr w:type="spellEnd"/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5.73325417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95278842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94164069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5219156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8.80866636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4.175873442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2.1094189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0.03491812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dose</w:t>
            </w:r>
            <w:proofErr w:type="spellEnd"/>
            <w:r w:rsidRPr="001C1B19">
              <w:t>: -1.397940009 (</w:t>
            </w:r>
            <w:proofErr w:type="spellStart"/>
            <w:r w:rsidRPr="001C1B19">
              <w:t>uM</w:t>
            </w:r>
            <w:proofErr w:type="spellEnd"/>
            <w:r w:rsidRPr="001C1B19">
              <w:t>)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29065048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65774620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98501463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4715349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dose</w:t>
            </w:r>
            <w:proofErr w:type="spellEnd"/>
            <w:r w:rsidRPr="001C1B19">
              <w:t>: -1 (</w:t>
            </w:r>
            <w:proofErr w:type="spellStart"/>
            <w:r w:rsidRPr="001C1B19">
              <w:t>uM</w:t>
            </w:r>
            <w:proofErr w:type="spellEnd"/>
            <w:r w:rsidRPr="001C1B19">
              <w:t>)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5.04357860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65774620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04243108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234913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lastRenderedPageBreak/>
              <w:t>Ldose</w:t>
            </w:r>
            <w:proofErr w:type="spellEnd"/>
            <w:r w:rsidRPr="001C1B19">
              <w:t>: -0.698970004 (</w:t>
            </w:r>
            <w:proofErr w:type="spellStart"/>
            <w:r w:rsidRPr="001C1B19">
              <w:t>uM</w:t>
            </w:r>
            <w:proofErr w:type="spellEnd"/>
            <w:r w:rsidRPr="001C1B19">
              <w:t>)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6.16965505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56310838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0.9564254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7.14E-2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dose</w:t>
            </w:r>
            <w:proofErr w:type="spellEnd"/>
            <w:r w:rsidRPr="001C1B19">
              <w:t>: -0.397940009 (</w:t>
            </w:r>
            <w:proofErr w:type="spellStart"/>
            <w:r w:rsidRPr="001C1B19">
              <w:t>uM</w:t>
            </w:r>
            <w:proofErr w:type="spellEnd"/>
            <w:r w:rsidRPr="001C1B19">
              <w:t>)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9.69851941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65774620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5.85042472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96E-0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dose</w:t>
            </w:r>
            <w:proofErr w:type="spellEnd"/>
            <w:r w:rsidRPr="001C1B19">
              <w:t>: 0 (</w:t>
            </w:r>
            <w:proofErr w:type="spellStart"/>
            <w:r w:rsidRPr="001C1B19">
              <w:t>uM</w:t>
            </w:r>
            <w:proofErr w:type="spellEnd"/>
            <w:r w:rsidRPr="001C1B19">
              <w:t>)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1.5455758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65774620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6.96462205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3.37E-1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dose</w:t>
            </w:r>
            <w:proofErr w:type="spellEnd"/>
            <w:r w:rsidRPr="001C1B19">
              <w:t>: 0.301029996 (</w:t>
            </w:r>
            <w:proofErr w:type="spellStart"/>
            <w:r w:rsidRPr="001C1B19">
              <w:t>uM</w:t>
            </w:r>
            <w:proofErr w:type="spellEnd"/>
            <w:r w:rsidRPr="001C1B19">
              <w:t>)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3.3978918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56310838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3.7927406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8.77E-12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dose</w:t>
            </w:r>
            <w:proofErr w:type="spellEnd"/>
            <w:r w:rsidRPr="001C1B19">
              <w:t>: 0.602059991 (</w:t>
            </w:r>
            <w:proofErr w:type="spellStart"/>
            <w:r w:rsidRPr="001C1B19">
              <w:t>uM</w:t>
            </w:r>
            <w:proofErr w:type="spellEnd"/>
            <w:r w:rsidRPr="001C1B19">
              <w:t>)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7.2039743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65774620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0.3779301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3.51E-2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proofErr w:type="spellStart"/>
            <w:r w:rsidRPr="001C1B19">
              <w:t>Ldose</w:t>
            </w:r>
            <w:proofErr w:type="spellEnd"/>
            <w:r w:rsidRPr="001C1B19">
              <w:t>: 1 (</w:t>
            </w:r>
            <w:proofErr w:type="spellStart"/>
            <w:r w:rsidRPr="001C1B19">
              <w:t>uM</w:t>
            </w:r>
            <w:proofErr w:type="spellEnd"/>
            <w:r w:rsidRPr="001C1B19">
              <w:t>)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2.468611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65774620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3.5537102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05E-4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3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54230027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59620936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1045439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34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498032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19627566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2808115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3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6.15753406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73372506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626653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3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5.12935711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27725124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2277943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3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96840461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2057940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274072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30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56196745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58138625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1380210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2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51169022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00302922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4518467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2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86452828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27174818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20347415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2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3.3431354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608590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4.7479940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5.04E-4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2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27781180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608590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89211788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5848654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2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6.89762847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608590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05088834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228398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24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1.0100458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76554009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7.5970859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3.13E-1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2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8.99703725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76554009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25326589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114234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2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6.65018809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76554009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4046616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1619450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Plate: -2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13649342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608590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50268212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61519210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20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5.74596953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608590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54149836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1104369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1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25218629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608590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55385421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5796834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1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71868642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646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31805259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5044763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1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37217031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646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93489128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5301463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1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93652170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646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74209625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815036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1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7.15811465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76454892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58925229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962390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14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1.2807163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76454892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08049075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51E-0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1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1.2535374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76454892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07065953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4.70E-0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1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1.1967741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646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95509990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7.28E-0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1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9.82311165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646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34718955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38E-0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10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71032804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646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75690071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44911631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7.75530338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38121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43248998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059901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7.94543088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38121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51664023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043780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91576505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38121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17571298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2958584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9.22856273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76433209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3384421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084369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0.8127082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76433209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91150842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9.20E-0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4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1.1295263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76433209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02611768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5.69E-0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1.0210147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38121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4.87789074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08E-0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1.8882247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38121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5.26171707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44E-0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-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3.0052336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938121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5.7561041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8.71E-0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0880905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9270375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35391576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36985</w:t>
            </w:r>
            <w:r w:rsidRPr="001C1B19">
              <w:lastRenderedPageBreak/>
              <w:t>259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60816</w:t>
            </w:r>
            <w:r w:rsidRPr="001C1B19">
              <w:lastRenderedPageBreak/>
              <w:t>559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0.54308304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Plate: 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6.02065178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67295422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752341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4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15132801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39907701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6180200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17564190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40987151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15858977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.38200538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05752526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29028190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09803190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68941062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49057114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00571746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00358976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99713581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10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13526321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94798055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34314829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1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25460074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00096215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31685456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1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2.41567955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07247538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2835166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1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07438266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47698750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6333750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14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11642744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05168962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958776408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1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33481324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14864511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88183484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1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5.62677452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3.53282822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0041186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17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366361283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23002369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81807519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1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7287453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32353689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4629131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20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48548987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65950441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50957784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2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3.70530201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64502167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099977617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2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83538354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37088043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10729653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lastRenderedPageBreak/>
              <w:t>Plate: 2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91931851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40814456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683170955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24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.13661109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2.252433553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50461470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613833821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2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22.8746913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14.3621101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36E-4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26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09587201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06019422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95200141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28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52518093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329740251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4159893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2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41364273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0.25970984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95089686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31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969504552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6087134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54271982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32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557125075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34979670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726494149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0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34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622432408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-1.018660867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308373622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80" w:type="dxa"/>
            <w:noWrap/>
            <w:hideMark/>
          </w:tcPr>
          <w:p w:rsidR="009446A1" w:rsidRPr="001C1B19" w:rsidRDefault="009446A1" w:rsidP="00462B02"/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  <w:tr w:rsidR="009446A1" w:rsidRPr="001C1B19" w:rsidTr="00462B02">
        <w:trPr>
          <w:trHeight w:val="320"/>
        </w:trPr>
        <w:tc>
          <w:tcPr>
            <w:tcW w:w="2720" w:type="dxa"/>
            <w:noWrap/>
            <w:hideMark/>
          </w:tcPr>
          <w:p w:rsidR="009446A1" w:rsidRPr="001C1B19" w:rsidRDefault="009446A1" w:rsidP="00462B02">
            <w:r w:rsidRPr="001C1B19">
              <w:t>Plate: 35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043810796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1.592711039</w:t>
            </w:r>
          </w:p>
        </w:tc>
        <w:tc>
          <w:tcPr>
            <w:tcW w:w="1540" w:type="dxa"/>
            <w:noWrap/>
            <w:hideMark/>
          </w:tcPr>
          <w:p w:rsidR="009446A1" w:rsidRPr="001C1B19" w:rsidRDefault="009446A1" w:rsidP="00462B02">
            <w:r w:rsidRPr="001C1B19">
              <w:t>0.027507059</w:t>
            </w:r>
          </w:p>
        </w:tc>
        <w:tc>
          <w:tcPr>
            <w:tcW w:w="1460" w:type="dxa"/>
            <w:noWrap/>
            <w:hideMark/>
          </w:tcPr>
          <w:p w:rsidR="009446A1" w:rsidRPr="001C1B19" w:rsidRDefault="009446A1" w:rsidP="00462B02">
            <w:r w:rsidRPr="001C1B19">
              <w:t>0.978055524</w:t>
            </w:r>
          </w:p>
        </w:tc>
        <w:tc>
          <w:tcPr>
            <w:tcW w:w="196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  <w:tc>
          <w:tcPr>
            <w:tcW w:w="158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  <w:tc>
          <w:tcPr>
            <w:tcW w:w="1500" w:type="dxa"/>
            <w:noWrap/>
            <w:hideMark/>
          </w:tcPr>
          <w:p w:rsidR="009446A1" w:rsidRPr="001C1B19" w:rsidRDefault="009446A1" w:rsidP="00462B02">
            <w:r w:rsidRPr="001C1B19">
              <w:t> </w:t>
            </w:r>
          </w:p>
        </w:tc>
      </w:tr>
    </w:tbl>
    <w:p w:rsidR="009446A1" w:rsidRDefault="009446A1" w:rsidP="009446A1"/>
    <w:p w:rsidR="009446A1" w:rsidRDefault="009446A1" w:rsidP="009446A1">
      <w:r w:rsidRPr="00B65E8F">
        <w:t xml:space="preserve">Supplemental Table 8: ANOVA analysis for site, dose, </w:t>
      </w:r>
      <w:proofErr w:type="gramStart"/>
      <w:r w:rsidRPr="00B65E8F">
        <w:t>cell</w:t>
      </w:r>
      <w:proofErr w:type="gramEnd"/>
      <w:r w:rsidRPr="00B65E8F">
        <w:t xml:space="preserve"> line, plate, and drug-site interaction effects using an AIC derived set of control drugs as baseline. </w:t>
      </w:r>
      <w:proofErr w:type="spellStart"/>
      <w:proofErr w:type="gramStart"/>
      <w:r w:rsidRPr="00B65E8F">
        <w:t>Signif</w:t>
      </w:r>
      <w:proofErr w:type="spellEnd"/>
      <w:r w:rsidRPr="00B65E8F">
        <w:t>.</w:t>
      </w:r>
      <w:proofErr w:type="gramEnd"/>
      <w:r w:rsidRPr="00B65E8F">
        <w:t xml:space="preserve"> </w:t>
      </w:r>
      <w:proofErr w:type="gramStart"/>
      <w:r w:rsidRPr="00B65E8F">
        <w:t>codes</w:t>
      </w:r>
      <w:proofErr w:type="gramEnd"/>
      <w:r w:rsidRPr="00B65E8F">
        <w:t xml:space="preserve">:  0 ‘***’ 0.001 ‘**’ 0.01 ‘*’ 0.05 ‘.’ 0.1 </w:t>
      </w:r>
      <w:proofErr w:type="gramStart"/>
      <w:r w:rsidRPr="00B65E8F">
        <w:t>‘ ’</w:t>
      </w:r>
      <w:proofErr w:type="gramEnd"/>
      <w:r w:rsidRPr="00B65E8F">
        <w:t xml:space="preserve"> 1</w:t>
      </w:r>
    </w:p>
    <w:p w:rsidR="0025505D" w:rsidRDefault="0025505D">
      <w:bookmarkStart w:id="0" w:name="_GoBack"/>
      <w:bookmarkEnd w:id="0"/>
    </w:p>
    <w:sectPr w:rsidR="00255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6A1"/>
    <w:rsid w:val="0025505D"/>
    <w:rsid w:val="0090765B"/>
    <w:rsid w:val="0094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446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6A1"/>
    <w:rPr>
      <w:color w:val="800080"/>
      <w:u w:val="single"/>
    </w:rPr>
  </w:style>
  <w:style w:type="paragraph" w:customStyle="1" w:styleId="xl63">
    <w:name w:val="xl63"/>
    <w:basedOn w:val="Normal"/>
    <w:rsid w:val="009446A1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4">
    <w:name w:val="xl64"/>
    <w:basedOn w:val="Normal"/>
    <w:rsid w:val="009446A1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5">
    <w:name w:val="xl65"/>
    <w:basedOn w:val="Normal"/>
    <w:rsid w:val="009446A1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6">
    <w:name w:val="xl66"/>
    <w:basedOn w:val="Normal"/>
    <w:rsid w:val="009446A1"/>
    <w:pPr>
      <w:pBdr>
        <w:lef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7">
    <w:name w:val="xl67"/>
    <w:basedOn w:val="Normal"/>
    <w:rsid w:val="009446A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9">
    <w:name w:val="xl69"/>
    <w:basedOn w:val="Normal"/>
    <w:rsid w:val="009446A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0">
    <w:name w:val="xl70"/>
    <w:basedOn w:val="Normal"/>
    <w:rsid w:val="009446A1"/>
    <w:pPr>
      <w:pBdr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1">
    <w:name w:val="xl71"/>
    <w:basedOn w:val="Normal"/>
    <w:rsid w:val="009446A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2">
    <w:name w:val="xl72"/>
    <w:basedOn w:val="Normal"/>
    <w:rsid w:val="009446A1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8">
    <w:name w:val="xl68"/>
    <w:basedOn w:val="Normal"/>
    <w:rsid w:val="009446A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446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6A1"/>
    <w:rPr>
      <w:color w:val="800080"/>
      <w:u w:val="single"/>
    </w:rPr>
  </w:style>
  <w:style w:type="paragraph" w:customStyle="1" w:styleId="xl63">
    <w:name w:val="xl63"/>
    <w:basedOn w:val="Normal"/>
    <w:rsid w:val="009446A1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4">
    <w:name w:val="xl64"/>
    <w:basedOn w:val="Normal"/>
    <w:rsid w:val="009446A1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5">
    <w:name w:val="xl65"/>
    <w:basedOn w:val="Normal"/>
    <w:rsid w:val="009446A1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6">
    <w:name w:val="xl66"/>
    <w:basedOn w:val="Normal"/>
    <w:rsid w:val="009446A1"/>
    <w:pPr>
      <w:pBdr>
        <w:lef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7">
    <w:name w:val="xl67"/>
    <w:basedOn w:val="Normal"/>
    <w:rsid w:val="009446A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9">
    <w:name w:val="xl69"/>
    <w:basedOn w:val="Normal"/>
    <w:rsid w:val="009446A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0">
    <w:name w:val="xl70"/>
    <w:basedOn w:val="Normal"/>
    <w:rsid w:val="009446A1"/>
    <w:pPr>
      <w:pBdr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1">
    <w:name w:val="xl71"/>
    <w:basedOn w:val="Normal"/>
    <w:rsid w:val="009446A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2">
    <w:name w:val="xl72"/>
    <w:basedOn w:val="Normal"/>
    <w:rsid w:val="009446A1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8">
    <w:name w:val="xl68"/>
    <w:basedOn w:val="Normal"/>
    <w:rsid w:val="009446A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729</Words>
  <Characters>15556</Characters>
  <Application>Microsoft Office Word</Application>
  <DocSecurity>0</DocSecurity>
  <Lines>129</Lines>
  <Paragraphs>36</Paragraphs>
  <ScaleCrop>false</ScaleCrop>
  <Company/>
  <LinksUpToDate>false</LinksUpToDate>
  <CharactersWithSpaces>18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7-02-15T11:05:00Z</dcterms:created>
  <dcterms:modified xsi:type="dcterms:W3CDTF">2017-02-15T11:05:00Z</dcterms:modified>
</cp:coreProperties>
</file>